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horzAnchor="margin" w:tblpY="400"/>
        <w:tblW w:w="9722" w:type="dxa"/>
        <w:tblLook w:val="04A0" w:firstRow="1" w:lastRow="0" w:firstColumn="1" w:lastColumn="0" w:noHBand="0" w:noVBand="1"/>
      </w:tblPr>
      <w:tblGrid>
        <w:gridCol w:w="1072"/>
        <w:gridCol w:w="1072"/>
        <w:gridCol w:w="1072"/>
        <w:gridCol w:w="1711"/>
        <w:gridCol w:w="1072"/>
        <w:gridCol w:w="1072"/>
        <w:gridCol w:w="1072"/>
        <w:gridCol w:w="1579"/>
      </w:tblGrid>
      <w:tr w:rsidR="00615F40" w:rsidRPr="00953FFA" w14:paraId="2E264C6F" w14:textId="77777777" w:rsidTr="002D1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2BF85A5" w14:textId="34927894" w:rsidR="00615F40" w:rsidRPr="002D1AA6" w:rsidRDefault="002B3FBF" w:rsidP="002D1AA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953FFA">
              <w:rPr>
                <w:sz w:val="20"/>
                <w:szCs w:val="20"/>
              </w:rPr>
              <w:br w:type="page"/>
            </w:r>
            <w:r w:rsidR="00615F40"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ample</w:t>
            </w:r>
          </w:p>
        </w:tc>
        <w:tc>
          <w:tcPr>
            <w:tcW w:w="1072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76F1F8" w14:textId="77777777" w:rsidR="00615F40" w:rsidRPr="00953FFA" w:rsidRDefault="00615F40" w:rsidP="002D1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072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62D87A4" w14:textId="77777777" w:rsidR="00615F40" w:rsidRPr="00953FFA" w:rsidRDefault="00615F40" w:rsidP="002D1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ge (years)</w:t>
            </w:r>
          </w:p>
        </w:tc>
        <w:tc>
          <w:tcPr>
            <w:tcW w:w="1711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B98288" w14:textId="77777777" w:rsidR="00615F40" w:rsidRPr="00953FFA" w:rsidRDefault="00615F40" w:rsidP="002D1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moking status</w:t>
            </w:r>
          </w:p>
        </w:tc>
        <w:tc>
          <w:tcPr>
            <w:tcW w:w="1072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6D18115" w14:textId="77777777" w:rsidR="00615F40" w:rsidRPr="00953FFA" w:rsidRDefault="00615F40" w:rsidP="002D1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HC</w:t>
            </w:r>
          </w:p>
        </w:tc>
        <w:tc>
          <w:tcPr>
            <w:tcW w:w="1072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E51EF20" w14:textId="77777777" w:rsidR="00615F40" w:rsidRPr="00953FFA" w:rsidRDefault="00615F40" w:rsidP="002D1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SH</w:t>
            </w:r>
          </w:p>
        </w:tc>
        <w:tc>
          <w:tcPr>
            <w:tcW w:w="1072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4F7911" w14:textId="77777777" w:rsidR="00615F40" w:rsidRPr="00953FFA" w:rsidRDefault="00615F40" w:rsidP="002D1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F</w:t>
            </w:r>
          </w:p>
        </w:tc>
        <w:tc>
          <w:tcPr>
            <w:tcW w:w="1579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BE43DDE" w14:textId="77777777" w:rsidR="00615F40" w:rsidRPr="00953FFA" w:rsidRDefault="00615F40" w:rsidP="002D1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ell experiments</w:t>
            </w:r>
          </w:p>
        </w:tc>
      </w:tr>
      <w:tr w:rsidR="00615F40" w:rsidRPr="00953FFA" w14:paraId="4D6811E3" w14:textId="77777777" w:rsidTr="002D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0E4F0FA0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CTRL1</w:t>
            </w:r>
          </w:p>
        </w:tc>
        <w:tc>
          <w:tcPr>
            <w:tcW w:w="1072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0A1723AD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34C06051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1711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533BCD4E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ever smoker</w:t>
            </w:r>
          </w:p>
        </w:tc>
        <w:tc>
          <w:tcPr>
            <w:tcW w:w="1072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384006EC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0B56608F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0BC2F2BE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79" w:type="dxa"/>
            <w:tcBorders>
              <w:top w:val="double" w:sz="4" w:space="0" w:color="7F7F7F" w:themeColor="text1" w:themeTint="80"/>
            </w:tcBorders>
            <w:noWrap/>
            <w:vAlign w:val="center"/>
            <w:hideMark/>
          </w:tcPr>
          <w:p w14:paraId="50E71D9E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4DD50CEB" w14:textId="77777777" w:rsidTr="002D1AA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2C8302FD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CTRL2</w:t>
            </w:r>
          </w:p>
        </w:tc>
        <w:tc>
          <w:tcPr>
            <w:tcW w:w="1072" w:type="dxa"/>
            <w:noWrap/>
            <w:vAlign w:val="center"/>
            <w:hideMark/>
          </w:tcPr>
          <w:p w14:paraId="39166F5D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2CBB1941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1711" w:type="dxa"/>
            <w:noWrap/>
            <w:vAlign w:val="center"/>
            <w:hideMark/>
          </w:tcPr>
          <w:p w14:paraId="20C49D9E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ev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31DF896C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67A7B199" w14:textId="5E2352F3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275531B8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0A613258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03B5EA68" w14:textId="77777777" w:rsidTr="002D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015D80FF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CTRL3</w:t>
            </w:r>
          </w:p>
        </w:tc>
        <w:tc>
          <w:tcPr>
            <w:tcW w:w="1072" w:type="dxa"/>
            <w:noWrap/>
            <w:vAlign w:val="center"/>
            <w:hideMark/>
          </w:tcPr>
          <w:p w14:paraId="7B2A6025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23B75D69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1711" w:type="dxa"/>
            <w:noWrap/>
            <w:vAlign w:val="center"/>
            <w:hideMark/>
          </w:tcPr>
          <w:p w14:paraId="4C874ECC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rm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7DE6D726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1BD8D45A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68574ACC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77DD6699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5338CFE8" w14:textId="77777777" w:rsidTr="002D1AA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74EE3DC4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CTRL4</w:t>
            </w:r>
          </w:p>
        </w:tc>
        <w:tc>
          <w:tcPr>
            <w:tcW w:w="1072" w:type="dxa"/>
            <w:noWrap/>
            <w:vAlign w:val="center"/>
            <w:hideMark/>
          </w:tcPr>
          <w:p w14:paraId="72C48BED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7938E985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1711" w:type="dxa"/>
            <w:noWrap/>
            <w:vAlign w:val="center"/>
            <w:hideMark/>
          </w:tcPr>
          <w:p w14:paraId="17639F36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rm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63DF92E3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1312F81E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59C54EB8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0169CF0D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262EF8DD" w14:textId="77777777" w:rsidTr="002D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458CDB3D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CTRL5</w:t>
            </w:r>
          </w:p>
        </w:tc>
        <w:tc>
          <w:tcPr>
            <w:tcW w:w="1072" w:type="dxa"/>
            <w:noWrap/>
            <w:vAlign w:val="center"/>
            <w:hideMark/>
          </w:tcPr>
          <w:p w14:paraId="47C37DF0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31C344AB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1711" w:type="dxa"/>
            <w:noWrap/>
            <w:vAlign w:val="center"/>
            <w:hideMark/>
          </w:tcPr>
          <w:p w14:paraId="2B2E1DDA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ev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233C03D9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506C5287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66A6F5CF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2E30EE33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615F40" w:rsidRPr="00953FFA" w14:paraId="13AC662A" w14:textId="77777777" w:rsidTr="002D1AA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730E040F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CTRL6</w:t>
            </w:r>
          </w:p>
        </w:tc>
        <w:tc>
          <w:tcPr>
            <w:tcW w:w="1072" w:type="dxa"/>
            <w:noWrap/>
            <w:vAlign w:val="center"/>
            <w:hideMark/>
          </w:tcPr>
          <w:p w14:paraId="7BBEA21D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5B5E3DAD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1711" w:type="dxa"/>
            <w:noWrap/>
            <w:vAlign w:val="center"/>
            <w:hideMark/>
          </w:tcPr>
          <w:p w14:paraId="4970FB86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urrent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0E6E302E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343B08CA" w14:textId="0C321670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7CCEA13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6B3CB9AF" w14:textId="78937836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615F40" w:rsidRPr="00953FFA" w14:paraId="3CE525A9" w14:textId="77777777" w:rsidTr="002D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57D808D6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CTRL7</w:t>
            </w:r>
          </w:p>
        </w:tc>
        <w:tc>
          <w:tcPr>
            <w:tcW w:w="1072" w:type="dxa"/>
            <w:noWrap/>
            <w:vAlign w:val="center"/>
            <w:hideMark/>
          </w:tcPr>
          <w:p w14:paraId="15D7E0B2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072" w:type="dxa"/>
            <w:noWrap/>
            <w:vAlign w:val="center"/>
            <w:hideMark/>
          </w:tcPr>
          <w:p w14:paraId="15D3D62C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1711" w:type="dxa"/>
            <w:noWrap/>
            <w:vAlign w:val="center"/>
            <w:hideMark/>
          </w:tcPr>
          <w:p w14:paraId="7ACC10BA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ev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01AA9900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08BC37FF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37BCDE72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63AE9DB5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5E6D47CA" w14:textId="77777777" w:rsidTr="002D1AA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3DE2965E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CTRL8</w:t>
            </w:r>
          </w:p>
        </w:tc>
        <w:tc>
          <w:tcPr>
            <w:tcW w:w="1072" w:type="dxa"/>
            <w:noWrap/>
            <w:vAlign w:val="center"/>
            <w:hideMark/>
          </w:tcPr>
          <w:p w14:paraId="38AF630C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3B77A777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1711" w:type="dxa"/>
            <w:noWrap/>
            <w:vAlign w:val="center"/>
            <w:hideMark/>
          </w:tcPr>
          <w:p w14:paraId="78604D7A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rm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21894BF1" w14:textId="4C77B24B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2B331187" w14:textId="26FFB8B2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61342BA0" w14:textId="3B5D4926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79" w:type="dxa"/>
            <w:noWrap/>
            <w:vAlign w:val="center"/>
            <w:hideMark/>
          </w:tcPr>
          <w:p w14:paraId="297A932F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489DA3EF" w14:textId="77777777" w:rsidTr="002D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216808CB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IPF1</w:t>
            </w:r>
          </w:p>
        </w:tc>
        <w:tc>
          <w:tcPr>
            <w:tcW w:w="1072" w:type="dxa"/>
            <w:noWrap/>
            <w:vAlign w:val="center"/>
            <w:hideMark/>
          </w:tcPr>
          <w:p w14:paraId="2F26299E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072" w:type="dxa"/>
            <w:noWrap/>
            <w:vAlign w:val="center"/>
            <w:hideMark/>
          </w:tcPr>
          <w:p w14:paraId="66174C04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1711" w:type="dxa"/>
            <w:noWrap/>
            <w:vAlign w:val="center"/>
            <w:hideMark/>
          </w:tcPr>
          <w:p w14:paraId="26CC2972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rm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015EB4CA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294A499B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21F676D5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07399F37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63B27483" w14:textId="77777777" w:rsidTr="002D1AA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62A6EAB1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IPF2</w:t>
            </w:r>
          </w:p>
        </w:tc>
        <w:tc>
          <w:tcPr>
            <w:tcW w:w="1072" w:type="dxa"/>
            <w:noWrap/>
            <w:vAlign w:val="center"/>
            <w:hideMark/>
          </w:tcPr>
          <w:p w14:paraId="388668CF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072" w:type="dxa"/>
            <w:noWrap/>
            <w:vAlign w:val="center"/>
            <w:hideMark/>
          </w:tcPr>
          <w:p w14:paraId="176FA53E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1711" w:type="dxa"/>
            <w:noWrap/>
            <w:vAlign w:val="center"/>
            <w:hideMark/>
          </w:tcPr>
          <w:p w14:paraId="3122FF69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rm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26AD285A" w14:textId="04CC1166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BF1C9ED" w14:textId="23C41A52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65DC8301" w14:textId="35329255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79" w:type="dxa"/>
            <w:noWrap/>
            <w:vAlign w:val="center"/>
            <w:hideMark/>
          </w:tcPr>
          <w:p w14:paraId="579AAB82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7ACCE3D3" w14:textId="77777777" w:rsidTr="002D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502CC112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IPF3</w:t>
            </w:r>
          </w:p>
        </w:tc>
        <w:tc>
          <w:tcPr>
            <w:tcW w:w="1072" w:type="dxa"/>
            <w:noWrap/>
            <w:vAlign w:val="center"/>
            <w:hideMark/>
          </w:tcPr>
          <w:p w14:paraId="5FF7B690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3D23A926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1711" w:type="dxa"/>
            <w:noWrap/>
            <w:vAlign w:val="center"/>
            <w:hideMark/>
          </w:tcPr>
          <w:p w14:paraId="1C1CF3CB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rm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1DC1762F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21DFAED6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1D42FF57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2E4A7DE7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3EB4AFD1" w14:textId="77777777" w:rsidTr="002D1AA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214D1ED9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IPF4</w:t>
            </w:r>
          </w:p>
        </w:tc>
        <w:tc>
          <w:tcPr>
            <w:tcW w:w="1072" w:type="dxa"/>
            <w:noWrap/>
            <w:vAlign w:val="center"/>
            <w:hideMark/>
          </w:tcPr>
          <w:p w14:paraId="26A534CA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2AE6E793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1711" w:type="dxa"/>
            <w:noWrap/>
            <w:vAlign w:val="center"/>
            <w:hideMark/>
          </w:tcPr>
          <w:p w14:paraId="774EC319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rm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239F87FA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3A3038E5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67037012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09EF5C4D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</w:tr>
      <w:tr w:rsidR="00615F40" w:rsidRPr="00953FFA" w14:paraId="74452568" w14:textId="77777777" w:rsidTr="002D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34C9C775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IPF5</w:t>
            </w:r>
          </w:p>
        </w:tc>
        <w:tc>
          <w:tcPr>
            <w:tcW w:w="1072" w:type="dxa"/>
            <w:noWrap/>
            <w:vAlign w:val="center"/>
            <w:hideMark/>
          </w:tcPr>
          <w:p w14:paraId="3BF5A7E0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5A360415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711" w:type="dxa"/>
            <w:noWrap/>
            <w:vAlign w:val="center"/>
            <w:hideMark/>
          </w:tcPr>
          <w:p w14:paraId="65476CF2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ev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002B7F85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1FC7D19B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4FC0FB4E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3975B8F3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615F40" w:rsidRPr="00953FFA" w14:paraId="6AEF441F" w14:textId="77777777" w:rsidTr="002D1AA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1BB8EC89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IPF6</w:t>
            </w:r>
          </w:p>
        </w:tc>
        <w:tc>
          <w:tcPr>
            <w:tcW w:w="1072" w:type="dxa"/>
            <w:noWrap/>
            <w:vAlign w:val="center"/>
            <w:hideMark/>
          </w:tcPr>
          <w:p w14:paraId="20571106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072" w:type="dxa"/>
            <w:noWrap/>
            <w:vAlign w:val="center"/>
            <w:hideMark/>
          </w:tcPr>
          <w:p w14:paraId="4734D112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1711" w:type="dxa"/>
            <w:noWrap/>
            <w:vAlign w:val="center"/>
            <w:hideMark/>
          </w:tcPr>
          <w:p w14:paraId="50457ABA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rm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14820D96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5C4FE911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00AD0626" w14:textId="702498D9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79" w:type="dxa"/>
            <w:noWrap/>
            <w:vAlign w:val="center"/>
            <w:hideMark/>
          </w:tcPr>
          <w:p w14:paraId="08D19289" w14:textId="4708B218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615F40" w:rsidRPr="00953FFA" w14:paraId="13877EB0" w14:textId="77777777" w:rsidTr="002D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781540FF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IPF7</w:t>
            </w:r>
          </w:p>
        </w:tc>
        <w:tc>
          <w:tcPr>
            <w:tcW w:w="1072" w:type="dxa"/>
            <w:noWrap/>
            <w:vAlign w:val="center"/>
            <w:hideMark/>
          </w:tcPr>
          <w:p w14:paraId="626B763D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4FA3E8E3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1711" w:type="dxa"/>
            <w:noWrap/>
            <w:vAlign w:val="center"/>
            <w:hideMark/>
          </w:tcPr>
          <w:p w14:paraId="5E2A276D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rm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12376E12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73866A79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06AF9E2B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1A5394FD" w14:textId="77777777" w:rsidR="00615F40" w:rsidRPr="00953FFA" w:rsidRDefault="00615F40" w:rsidP="002D1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615F40" w:rsidRPr="00953FFA" w14:paraId="2F83A6A4" w14:textId="77777777" w:rsidTr="002D1AA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vAlign w:val="center"/>
            <w:hideMark/>
          </w:tcPr>
          <w:p w14:paraId="5013D212" w14:textId="77777777" w:rsidR="00615F40" w:rsidRPr="00ED266D" w:rsidRDefault="00615F40" w:rsidP="002D1AA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ED266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sv-SE"/>
              </w:rPr>
              <w:t>IPF8</w:t>
            </w:r>
          </w:p>
        </w:tc>
        <w:tc>
          <w:tcPr>
            <w:tcW w:w="1072" w:type="dxa"/>
            <w:noWrap/>
            <w:vAlign w:val="center"/>
            <w:hideMark/>
          </w:tcPr>
          <w:p w14:paraId="236ED5DB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le</w:t>
            </w:r>
          </w:p>
        </w:tc>
        <w:tc>
          <w:tcPr>
            <w:tcW w:w="1072" w:type="dxa"/>
            <w:noWrap/>
            <w:vAlign w:val="center"/>
            <w:hideMark/>
          </w:tcPr>
          <w:p w14:paraId="6E0EF9D0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1711" w:type="dxa"/>
            <w:noWrap/>
            <w:vAlign w:val="center"/>
            <w:hideMark/>
          </w:tcPr>
          <w:p w14:paraId="4F9296CC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ever smoker</w:t>
            </w:r>
          </w:p>
        </w:tc>
        <w:tc>
          <w:tcPr>
            <w:tcW w:w="1072" w:type="dxa"/>
            <w:noWrap/>
            <w:vAlign w:val="center"/>
            <w:hideMark/>
          </w:tcPr>
          <w:p w14:paraId="45B0023A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072" w:type="dxa"/>
            <w:noWrap/>
            <w:vAlign w:val="center"/>
            <w:hideMark/>
          </w:tcPr>
          <w:p w14:paraId="0C52370D" w14:textId="33A526E6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4916A83E" w14:textId="77777777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953FF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sv-SE"/>
              </w:rPr>
              <w:t>✓</w:t>
            </w:r>
          </w:p>
        </w:tc>
        <w:tc>
          <w:tcPr>
            <w:tcW w:w="1579" w:type="dxa"/>
            <w:noWrap/>
            <w:vAlign w:val="center"/>
            <w:hideMark/>
          </w:tcPr>
          <w:p w14:paraId="0541270C" w14:textId="61D219C6" w:rsidR="00615F40" w:rsidRPr="00953FFA" w:rsidRDefault="00615F40" w:rsidP="002D1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</w:tbl>
    <w:p w14:paraId="7228963C" w14:textId="77777777" w:rsidR="002D1AA6" w:rsidRPr="00D81144" w:rsidRDefault="002D1AA6" w:rsidP="002D1AA6">
      <w:pPr>
        <w:rPr>
          <w:rFonts w:ascii="Calibri" w:hAnsi="Calibri" w:cs="Calibri"/>
          <w:i/>
          <w:iCs/>
          <w:lang w:val="en-GB"/>
        </w:rPr>
      </w:pPr>
      <w:r w:rsidRPr="00D81144">
        <w:rPr>
          <w:rFonts w:ascii="Calibri" w:hAnsi="Calibri" w:cs="Calibri"/>
          <w:b/>
          <w:bCs/>
          <w:i/>
          <w:iCs/>
          <w:lang w:val="en-US"/>
        </w:rPr>
        <w:t>Supplemental Table S1</w:t>
      </w:r>
      <w:r w:rsidRPr="00D81144">
        <w:rPr>
          <w:rFonts w:ascii="Calibri" w:hAnsi="Calibri" w:cs="Calibri"/>
          <w:b/>
          <w:bCs/>
          <w:i/>
          <w:iCs/>
          <w:lang w:val="en-GB"/>
        </w:rPr>
        <w:t xml:space="preserve"> </w:t>
      </w:r>
      <w:r w:rsidRPr="00D81144">
        <w:rPr>
          <w:rFonts w:ascii="Calibri" w:hAnsi="Calibri" w:cs="Calibri"/>
          <w:i/>
          <w:iCs/>
          <w:lang w:val="en-GB"/>
        </w:rPr>
        <w:t xml:space="preserve">Details of </w:t>
      </w:r>
      <w:r w:rsidRPr="00D81144">
        <w:rPr>
          <w:rFonts w:ascii="Calibri" w:hAnsi="Calibri" w:cs="Calibri"/>
          <w:i/>
          <w:iCs/>
          <w:lang w:val="en-US"/>
        </w:rPr>
        <w:t>patient material and its use in experiments.</w:t>
      </w:r>
    </w:p>
    <w:p w14:paraId="453895A6" w14:textId="0F6987B5" w:rsidR="00B12D03" w:rsidRDefault="00B12D03">
      <w:bookmarkStart w:id="0" w:name="_GoBack"/>
      <w:bookmarkEnd w:id="0"/>
    </w:p>
    <w:p w14:paraId="59446978" w14:textId="5BEC8ABD" w:rsidR="00B12D03" w:rsidRDefault="00B12D03"/>
    <w:p w14:paraId="100BAE80" w14:textId="4EC729A1" w:rsidR="00B12D03" w:rsidRDefault="00B12D03"/>
    <w:p w14:paraId="7424FDD2" w14:textId="4AA1E1CF" w:rsidR="00B12D03" w:rsidRDefault="00B12D03"/>
    <w:p w14:paraId="547783D7" w14:textId="254CCBA4" w:rsidR="00F05290" w:rsidRDefault="00F05290"/>
    <w:p w14:paraId="78F5F74D" w14:textId="77777777" w:rsidR="00F05290" w:rsidRDefault="00F05290"/>
    <w:p w14:paraId="41D453F4" w14:textId="77777777" w:rsidR="00F05290" w:rsidRDefault="00F05290"/>
    <w:p w14:paraId="2FA58F0A" w14:textId="77777777" w:rsidR="00F05290" w:rsidRDefault="00F05290"/>
    <w:p w14:paraId="6192185D" w14:textId="77777777" w:rsidR="00F05290" w:rsidRDefault="00F05290"/>
    <w:p w14:paraId="51E571F6" w14:textId="77777777" w:rsidR="00F05290" w:rsidRDefault="00F05290"/>
    <w:p w14:paraId="606A99B2" w14:textId="77777777" w:rsidR="00F05290" w:rsidRDefault="00F05290"/>
    <w:p w14:paraId="681D4675" w14:textId="77777777" w:rsidR="00F05290" w:rsidRDefault="00F05290"/>
    <w:p w14:paraId="0D34D92B" w14:textId="77777777" w:rsidR="00F05290" w:rsidRDefault="00F05290" w:rsidP="00F05290">
      <w:pPr>
        <w:rPr>
          <w:lang w:val="en-GB"/>
        </w:rPr>
      </w:pPr>
    </w:p>
    <w:p w14:paraId="3F7C020A" w14:textId="77777777" w:rsidR="00F05290" w:rsidRDefault="00F05290" w:rsidP="00F05290">
      <w:pPr>
        <w:rPr>
          <w:lang w:val="en-GB"/>
        </w:rPr>
      </w:pPr>
    </w:p>
    <w:p w14:paraId="0FD52BD3" w14:textId="77777777" w:rsidR="00F05290" w:rsidRDefault="00F05290" w:rsidP="00F05290">
      <w:pPr>
        <w:rPr>
          <w:lang w:val="en-GB"/>
        </w:rPr>
      </w:pPr>
    </w:p>
    <w:p w14:paraId="7FFEE4D6" w14:textId="77777777" w:rsidR="00F05290" w:rsidRDefault="00F05290" w:rsidP="00F05290">
      <w:pPr>
        <w:rPr>
          <w:lang w:val="en-GB"/>
        </w:rPr>
      </w:pPr>
    </w:p>
    <w:p w14:paraId="6DB84413" w14:textId="77777777" w:rsidR="00F05290" w:rsidRDefault="00F05290" w:rsidP="00F05290">
      <w:pPr>
        <w:rPr>
          <w:lang w:val="en-GB"/>
        </w:rPr>
      </w:pPr>
    </w:p>
    <w:p w14:paraId="321C59DA" w14:textId="77777777" w:rsidR="00F05290" w:rsidRDefault="00F05290" w:rsidP="00F05290"/>
    <w:sectPr w:rsidR="00F05290" w:rsidSect="00B71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4CC9D9" w14:textId="77777777" w:rsidR="00E4307E" w:rsidRDefault="00E4307E" w:rsidP="002D1AA6">
      <w:pPr>
        <w:spacing w:after="0" w:line="240" w:lineRule="auto"/>
      </w:pPr>
      <w:r>
        <w:separator/>
      </w:r>
    </w:p>
  </w:endnote>
  <w:endnote w:type="continuationSeparator" w:id="0">
    <w:p w14:paraId="4495370C" w14:textId="77777777" w:rsidR="00E4307E" w:rsidRDefault="00E4307E" w:rsidP="002D1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765F1" w14:textId="77777777" w:rsidR="00E4307E" w:rsidRDefault="00E4307E" w:rsidP="002D1AA6">
      <w:pPr>
        <w:spacing w:after="0" w:line="240" w:lineRule="auto"/>
      </w:pPr>
      <w:r>
        <w:separator/>
      </w:r>
    </w:p>
  </w:footnote>
  <w:footnote w:type="continuationSeparator" w:id="0">
    <w:p w14:paraId="5AE24F1B" w14:textId="77777777" w:rsidR="00E4307E" w:rsidRDefault="00E4307E" w:rsidP="002D1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EE"/>
    <w:rsid w:val="00046125"/>
    <w:rsid w:val="001F28CB"/>
    <w:rsid w:val="00257E2B"/>
    <w:rsid w:val="002B3FBF"/>
    <w:rsid w:val="002D1AA6"/>
    <w:rsid w:val="003358B5"/>
    <w:rsid w:val="0038143A"/>
    <w:rsid w:val="003C198C"/>
    <w:rsid w:val="004345EE"/>
    <w:rsid w:val="00484E46"/>
    <w:rsid w:val="004C2ACD"/>
    <w:rsid w:val="004E759A"/>
    <w:rsid w:val="00501C2C"/>
    <w:rsid w:val="005422DD"/>
    <w:rsid w:val="005A1550"/>
    <w:rsid w:val="005D35B8"/>
    <w:rsid w:val="006068B2"/>
    <w:rsid w:val="00615F40"/>
    <w:rsid w:val="0065131E"/>
    <w:rsid w:val="00664D49"/>
    <w:rsid w:val="00687AD7"/>
    <w:rsid w:val="006D7F30"/>
    <w:rsid w:val="007043A4"/>
    <w:rsid w:val="00733895"/>
    <w:rsid w:val="007A4029"/>
    <w:rsid w:val="008F71FC"/>
    <w:rsid w:val="0091304A"/>
    <w:rsid w:val="00953FFA"/>
    <w:rsid w:val="00981FFF"/>
    <w:rsid w:val="009A4D61"/>
    <w:rsid w:val="009D4026"/>
    <w:rsid w:val="009E659C"/>
    <w:rsid w:val="00B12D03"/>
    <w:rsid w:val="00B3302A"/>
    <w:rsid w:val="00B41364"/>
    <w:rsid w:val="00B71B05"/>
    <w:rsid w:val="00B849F0"/>
    <w:rsid w:val="00C525C2"/>
    <w:rsid w:val="00C876AD"/>
    <w:rsid w:val="00E170DC"/>
    <w:rsid w:val="00E4307E"/>
    <w:rsid w:val="00E7777D"/>
    <w:rsid w:val="00EB6FCE"/>
    <w:rsid w:val="00ED266D"/>
    <w:rsid w:val="00F047E8"/>
    <w:rsid w:val="00F05290"/>
    <w:rsid w:val="00FA6368"/>
    <w:rsid w:val="00F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1492D"/>
  <w15:chartTrackingRefBased/>
  <w15:docId w15:val="{09699EE8-4C97-451D-8A7D-B26E4327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C19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D1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AA6"/>
  </w:style>
  <w:style w:type="paragraph" w:styleId="Footer">
    <w:name w:val="footer"/>
    <w:basedOn w:val="Normal"/>
    <w:link w:val="FooterChar"/>
    <w:uiPriority w:val="99"/>
    <w:unhideWhenUsed/>
    <w:rsid w:val="002D1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FB3C0-77D3-4D16-9D5F-21C0D6BB4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Michaliková</dc:creator>
  <cp:keywords/>
  <dc:description/>
  <cp:lastModifiedBy>Mike Dustin</cp:lastModifiedBy>
  <cp:revision>31</cp:revision>
  <cp:lastPrinted>2024-07-23T11:41:00Z</cp:lastPrinted>
  <dcterms:created xsi:type="dcterms:W3CDTF">2022-09-14T16:06:00Z</dcterms:created>
  <dcterms:modified xsi:type="dcterms:W3CDTF">2025-04-10T23:49:00Z</dcterms:modified>
</cp:coreProperties>
</file>